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AC8" w:rsidRPr="00077954" w:rsidRDefault="006B6129" w:rsidP="006B6129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77954">
        <w:rPr>
          <w:rFonts w:ascii="Times New Roman" w:hAnsi="Times New Roman" w:cs="Times New Roman"/>
          <w:b/>
          <w:bCs/>
          <w:sz w:val="24"/>
          <w:szCs w:val="24"/>
        </w:rPr>
        <w:t>Data from Lao Government</w:t>
      </w:r>
    </w:p>
    <w:p w:rsidR="006B6129" w:rsidRDefault="006B6129" w:rsidP="006B61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77954" w:rsidRDefault="00077954" w:rsidP="006B61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077"/>
        <w:gridCol w:w="5387"/>
        <w:gridCol w:w="1559"/>
        <w:gridCol w:w="1559"/>
        <w:gridCol w:w="1418"/>
      </w:tblGrid>
      <w:tr w:rsidR="005F3195" w:rsidRPr="0032247F" w:rsidTr="005451D5">
        <w:tc>
          <w:tcPr>
            <w:tcW w:w="4077" w:type="dxa"/>
          </w:tcPr>
          <w:p w:rsidR="006B6129" w:rsidRPr="0032247F" w:rsidRDefault="006B6129" w:rsidP="000779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</w:t>
            </w:r>
          </w:p>
          <w:p w:rsidR="00F02533" w:rsidRPr="0032247F" w:rsidRDefault="00F02533" w:rsidP="000779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387" w:type="dxa"/>
          </w:tcPr>
          <w:p w:rsidR="006B6129" w:rsidRPr="0032247F" w:rsidRDefault="006B6129" w:rsidP="000779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559" w:type="dxa"/>
          </w:tcPr>
          <w:p w:rsidR="006B6129" w:rsidRPr="0032247F" w:rsidRDefault="006B6129" w:rsidP="000779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vernment unit</w:t>
            </w:r>
          </w:p>
        </w:tc>
        <w:tc>
          <w:tcPr>
            <w:tcW w:w="1559" w:type="dxa"/>
          </w:tcPr>
          <w:p w:rsidR="006B6129" w:rsidRPr="0032247F" w:rsidRDefault="006B6129" w:rsidP="000779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tained format</w:t>
            </w:r>
          </w:p>
        </w:tc>
        <w:tc>
          <w:tcPr>
            <w:tcW w:w="1418" w:type="dxa"/>
          </w:tcPr>
          <w:p w:rsidR="006B6129" w:rsidRPr="0032247F" w:rsidRDefault="006B6129" w:rsidP="000779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od the data obtained</w:t>
            </w:r>
          </w:p>
        </w:tc>
      </w:tr>
      <w:tr w:rsidR="005F3195" w:rsidTr="005451D5">
        <w:tc>
          <w:tcPr>
            <w:tcW w:w="4077" w:type="dxa"/>
          </w:tcPr>
          <w:p w:rsidR="006B6129" w:rsidRDefault="00732D4D" w:rsidP="006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 Geographical Conditions</w:t>
            </w:r>
          </w:p>
        </w:tc>
        <w:tc>
          <w:tcPr>
            <w:tcW w:w="5387" w:type="dxa"/>
          </w:tcPr>
          <w:p w:rsidR="006B6129" w:rsidRDefault="005F3195" w:rsidP="006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nual report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ayabu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vincial Agriculture and Forestry Office: Summary of the Year 2008 – 2009</w:t>
            </w:r>
          </w:p>
        </w:tc>
        <w:tc>
          <w:tcPr>
            <w:tcW w:w="1559" w:type="dxa"/>
          </w:tcPr>
          <w:p w:rsidR="006B6129" w:rsidRDefault="005F3195" w:rsidP="006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ayabu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AFO</w:t>
            </w:r>
          </w:p>
        </w:tc>
        <w:tc>
          <w:tcPr>
            <w:tcW w:w="1559" w:type="dxa"/>
          </w:tcPr>
          <w:p w:rsidR="006B6129" w:rsidRDefault="00201DB0" w:rsidP="006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copy</w:t>
            </w:r>
          </w:p>
        </w:tc>
        <w:tc>
          <w:tcPr>
            <w:tcW w:w="1418" w:type="dxa"/>
          </w:tcPr>
          <w:p w:rsidR="006B6129" w:rsidRDefault="008A660F" w:rsidP="006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 2011</w:t>
            </w:r>
          </w:p>
        </w:tc>
      </w:tr>
      <w:tr w:rsidR="005F3195" w:rsidTr="005451D5">
        <w:tc>
          <w:tcPr>
            <w:tcW w:w="4077" w:type="dxa"/>
          </w:tcPr>
          <w:p w:rsidR="006B6129" w:rsidRDefault="00806E00" w:rsidP="006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mographic statistics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ayabu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aysathan</w:t>
            </w:r>
            <w:proofErr w:type="spellEnd"/>
            <w:r w:rsidR="000F49A9"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  <w:tc>
          <w:tcPr>
            <w:tcW w:w="5387" w:type="dxa"/>
          </w:tcPr>
          <w:p w:rsidR="006B6129" w:rsidRPr="000F49A9" w:rsidRDefault="000F49A9" w:rsidP="006B6129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 xml:space="preserve">Statistic year book of </w:t>
            </w:r>
            <w:proofErr w:type="spellStart"/>
            <w:r>
              <w:rPr>
                <w:rFonts w:ascii="Times New Roman" w:hAnsi="Times New Roman" w:cs="Angsana New"/>
                <w:sz w:val="24"/>
                <w:szCs w:val="30"/>
              </w:rPr>
              <w:t>Xayaburi</w:t>
            </w:r>
            <w:proofErr w:type="spellEnd"/>
            <w:r>
              <w:rPr>
                <w:rFonts w:ascii="Times New Roman" w:hAnsi="Times New Roman" w:cs="Angsana New"/>
                <w:sz w:val="24"/>
                <w:szCs w:val="30"/>
              </w:rPr>
              <w:t xml:space="preserve"> district 2008</w:t>
            </w:r>
          </w:p>
        </w:tc>
        <w:tc>
          <w:tcPr>
            <w:tcW w:w="1559" w:type="dxa"/>
          </w:tcPr>
          <w:p w:rsidR="006B6129" w:rsidRDefault="000F49A9" w:rsidP="006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ayabu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PI</w:t>
            </w:r>
          </w:p>
        </w:tc>
        <w:tc>
          <w:tcPr>
            <w:tcW w:w="1559" w:type="dxa"/>
          </w:tcPr>
          <w:p w:rsidR="006B6129" w:rsidRDefault="00201DB0" w:rsidP="006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copy</w:t>
            </w:r>
          </w:p>
        </w:tc>
        <w:tc>
          <w:tcPr>
            <w:tcW w:w="1418" w:type="dxa"/>
          </w:tcPr>
          <w:p w:rsidR="006B6129" w:rsidRDefault="008A660F" w:rsidP="006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 2011</w:t>
            </w:r>
          </w:p>
        </w:tc>
      </w:tr>
      <w:tr w:rsidR="005F3195" w:rsidTr="005451D5">
        <w:tc>
          <w:tcPr>
            <w:tcW w:w="4077" w:type="dxa"/>
          </w:tcPr>
          <w:p w:rsidR="00806E00" w:rsidRDefault="00806E00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mographic statistics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iang</w:t>
            </w:r>
            <w:proofErr w:type="spellEnd"/>
            <w:r w:rsidR="000F49A9"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  <w:tc>
          <w:tcPr>
            <w:tcW w:w="5387" w:type="dxa"/>
          </w:tcPr>
          <w:p w:rsidR="00806E00" w:rsidRDefault="00D7639A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tistic records 2008 – 2009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ia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trict (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ia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PI database)</w:t>
            </w:r>
          </w:p>
        </w:tc>
        <w:tc>
          <w:tcPr>
            <w:tcW w:w="1559" w:type="dxa"/>
          </w:tcPr>
          <w:p w:rsidR="00806E00" w:rsidRDefault="00D7639A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ia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PI</w:t>
            </w:r>
          </w:p>
        </w:tc>
        <w:tc>
          <w:tcPr>
            <w:tcW w:w="1559" w:type="dxa"/>
          </w:tcPr>
          <w:p w:rsidR="00806E00" w:rsidRDefault="00201DB0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el file </w:t>
            </w:r>
          </w:p>
        </w:tc>
        <w:tc>
          <w:tcPr>
            <w:tcW w:w="1418" w:type="dxa"/>
          </w:tcPr>
          <w:p w:rsidR="00806E00" w:rsidRDefault="008A660F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 2011</w:t>
            </w:r>
          </w:p>
        </w:tc>
      </w:tr>
      <w:tr w:rsidR="005F3195" w:rsidTr="005451D5">
        <w:tc>
          <w:tcPr>
            <w:tcW w:w="4077" w:type="dxa"/>
          </w:tcPr>
          <w:p w:rsidR="00806E00" w:rsidRDefault="00806E00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mographic statistics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kl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49A9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5387" w:type="dxa"/>
          </w:tcPr>
          <w:p w:rsidR="00806E00" w:rsidRDefault="000F49A9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nual statistic records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kl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trict 2008</w:t>
            </w:r>
            <w:r w:rsidR="005F3195">
              <w:rPr>
                <w:rFonts w:ascii="Times New Roman" w:hAnsi="Times New Roman" w:cs="Times New Roman"/>
                <w:sz w:val="24"/>
                <w:szCs w:val="24"/>
              </w:rPr>
              <w:t xml:space="preserve"> (from </w:t>
            </w:r>
            <w:proofErr w:type="spellStart"/>
            <w:r w:rsidR="005F3195">
              <w:rPr>
                <w:rFonts w:ascii="Times New Roman" w:hAnsi="Times New Roman" w:cs="Times New Roman"/>
                <w:sz w:val="24"/>
                <w:szCs w:val="24"/>
              </w:rPr>
              <w:t>Paklai</w:t>
            </w:r>
            <w:proofErr w:type="spellEnd"/>
            <w:r w:rsidR="005F3195">
              <w:rPr>
                <w:rFonts w:ascii="Times New Roman" w:hAnsi="Times New Roman" w:cs="Times New Roman"/>
                <w:sz w:val="24"/>
                <w:szCs w:val="24"/>
              </w:rPr>
              <w:t xml:space="preserve"> socio-economic database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:rsidR="00806E00" w:rsidRDefault="005F3195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kl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PI</w:t>
            </w:r>
          </w:p>
        </w:tc>
        <w:tc>
          <w:tcPr>
            <w:tcW w:w="1559" w:type="dxa"/>
          </w:tcPr>
          <w:p w:rsidR="00806E00" w:rsidRDefault="00201DB0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copy</w:t>
            </w:r>
          </w:p>
        </w:tc>
        <w:tc>
          <w:tcPr>
            <w:tcW w:w="1418" w:type="dxa"/>
          </w:tcPr>
          <w:p w:rsidR="00806E00" w:rsidRDefault="008A660F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 2011</w:t>
            </w:r>
          </w:p>
        </w:tc>
      </w:tr>
      <w:tr w:rsidR="005F3195" w:rsidTr="005451D5">
        <w:tc>
          <w:tcPr>
            <w:tcW w:w="4077" w:type="dxa"/>
          </w:tcPr>
          <w:p w:rsidR="00806E00" w:rsidRDefault="00806E00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mographic statistics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ongmixai</w:t>
            </w:r>
            <w:proofErr w:type="spellEnd"/>
            <w:r w:rsidR="000F49A9"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  <w:tc>
          <w:tcPr>
            <w:tcW w:w="5387" w:type="dxa"/>
          </w:tcPr>
          <w:p w:rsidR="00806E00" w:rsidRDefault="005F3195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stic records 2008 – 2009 of</w:t>
            </w:r>
            <w:r w:rsidR="006250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2505D">
              <w:rPr>
                <w:rFonts w:ascii="Times New Roman" w:hAnsi="Times New Roman" w:cs="Times New Roman"/>
                <w:sz w:val="24"/>
                <w:szCs w:val="24"/>
              </w:rPr>
              <w:t>Thongmix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trict (</w:t>
            </w:r>
            <w:r w:rsidR="0062505D"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  <w:proofErr w:type="spellStart"/>
            <w:r w:rsidR="0062505D">
              <w:rPr>
                <w:rFonts w:ascii="Times New Roman" w:hAnsi="Times New Roman" w:cs="Times New Roman"/>
                <w:sz w:val="24"/>
                <w:szCs w:val="24"/>
              </w:rPr>
              <w:t>Thongmix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PI database)</w:t>
            </w:r>
          </w:p>
        </w:tc>
        <w:tc>
          <w:tcPr>
            <w:tcW w:w="1559" w:type="dxa"/>
          </w:tcPr>
          <w:p w:rsidR="00806E00" w:rsidRDefault="0062505D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ongmix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PI</w:t>
            </w:r>
          </w:p>
        </w:tc>
        <w:tc>
          <w:tcPr>
            <w:tcW w:w="1559" w:type="dxa"/>
          </w:tcPr>
          <w:p w:rsidR="00806E00" w:rsidRDefault="00201DB0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copy</w:t>
            </w:r>
          </w:p>
        </w:tc>
        <w:tc>
          <w:tcPr>
            <w:tcW w:w="1418" w:type="dxa"/>
          </w:tcPr>
          <w:p w:rsidR="00806E00" w:rsidRDefault="008A660F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 2011</w:t>
            </w:r>
          </w:p>
        </w:tc>
      </w:tr>
      <w:tr w:rsidR="005F3195" w:rsidTr="005451D5">
        <w:tc>
          <w:tcPr>
            <w:tcW w:w="4077" w:type="dxa"/>
          </w:tcPr>
          <w:p w:rsidR="00806E00" w:rsidRDefault="00806E00" w:rsidP="00806E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mographic statistics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ntao</w:t>
            </w:r>
            <w:proofErr w:type="spellEnd"/>
            <w:r w:rsidR="000F49A9"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  <w:tc>
          <w:tcPr>
            <w:tcW w:w="5387" w:type="dxa"/>
          </w:tcPr>
          <w:p w:rsidR="00806E00" w:rsidRDefault="000F49A9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tistic records 2008 – 2009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nta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trict (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nta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PI database)</w:t>
            </w:r>
          </w:p>
        </w:tc>
        <w:tc>
          <w:tcPr>
            <w:tcW w:w="1559" w:type="dxa"/>
          </w:tcPr>
          <w:p w:rsidR="00806E00" w:rsidRDefault="000F49A9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nta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PI</w:t>
            </w:r>
          </w:p>
        </w:tc>
        <w:tc>
          <w:tcPr>
            <w:tcW w:w="1559" w:type="dxa"/>
          </w:tcPr>
          <w:p w:rsidR="00806E00" w:rsidRDefault="00201DB0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el file</w:t>
            </w:r>
          </w:p>
        </w:tc>
        <w:tc>
          <w:tcPr>
            <w:tcW w:w="1418" w:type="dxa"/>
          </w:tcPr>
          <w:p w:rsidR="00806E00" w:rsidRDefault="008A660F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 2011</w:t>
            </w:r>
          </w:p>
        </w:tc>
      </w:tr>
      <w:tr w:rsidR="005F3195" w:rsidTr="005451D5">
        <w:tc>
          <w:tcPr>
            <w:tcW w:w="4077" w:type="dxa"/>
          </w:tcPr>
          <w:p w:rsidR="006B6129" w:rsidRDefault="00806E00" w:rsidP="006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mographic statistics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ten</w:t>
            </w:r>
            <w:proofErr w:type="spellEnd"/>
            <w:r w:rsidR="000F49A9"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  <w:tc>
          <w:tcPr>
            <w:tcW w:w="5387" w:type="dxa"/>
          </w:tcPr>
          <w:p w:rsidR="006B6129" w:rsidRDefault="000F49A9" w:rsidP="006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tistic records 2008 – 2009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t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trict (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t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PI database)</w:t>
            </w:r>
          </w:p>
        </w:tc>
        <w:tc>
          <w:tcPr>
            <w:tcW w:w="1559" w:type="dxa"/>
          </w:tcPr>
          <w:p w:rsidR="006B6129" w:rsidRDefault="000F49A9" w:rsidP="006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t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PI</w:t>
            </w:r>
          </w:p>
        </w:tc>
        <w:tc>
          <w:tcPr>
            <w:tcW w:w="1559" w:type="dxa"/>
          </w:tcPr>
          <w:p w:rsidR="006B6129" w:rsidRDefault="00201DB0" w:rsidP="006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el file</w:t>
            </w:r>
          </w:p>
        </w:tc>
        <w:tc>
          <w:tcPr>
            <w:tcW w:w="1418" w:type="dxa"/>
          </w:tcPr>
          <w:p w:rsidR="006B6129" w:rsidRDefault="008A660F" w:rsidP="006B61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 2011</w:t>
            </w:r>
          </w:p>
        </w:tc>
      </w:tr>
      <w:tr w:rsidR="005F3195" w:rsidTr="005451D5">
        <w:tc>
          <w:tcPr>
            <w:tcW w:w="4077" w:type="dxa"/>
          </w:tcPr>
          <w:p w:rsidR="00806E00" w:rsidRDefault="0032247F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kets, trading companies and trading context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ayabu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aysath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1</w:t>
            </w:r>
          </w:p>
        </w:tc>
        <w:tc>
          <w:tcPr>
            <w:tcW w:w="5387" w:type="dxa"/>
          </w:tcPr>
          <w:p w:rsidR="00806E00" w:rsidRDefault="0062505D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nual Report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ayabu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trict Office of Industry and Commerce: Summary of the year 2010 – 2011 and direction for the year 2011 – 2012</w:t>
            </w:r>
          </w:p>
        </w:tc>
        <w:tc>
          <w:tcPr>
            <w:tcW w:w="1559" w:type="dxa"/>
          </w:tcPr>
          <w:p w:rsidR="00806E00" w:rsidRDefault="0062505D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ayabu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IC</w:t>
            </w:r>
          </w:p>
        </w:tc>
        <w:tc>
          <w:tcPr>
            <w:tcW w:w="1559" w:type="dxa"/>
          </w:tcPr>
          <w:p w:rsidR="00806E00" w:rsidRDefault="00D36999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copy</w:t>
            </w:r>
          </w:p>
        </w:tc>
        <w:tc>
          <w:tcPr>
            <w:tcW w:w="1418" w:type="dxa"/>
          </w:tcPr>
          <w:p w:rsidR="00806E00" w:rsidRDefault="006D2452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 2011</w:t>
            </w:r>
          </w:p>
        </w:tc>
      </w:tr>
      <w:tr w:rsidR="005F3195" w:rsidTr="005451D5">
        <w:tc>
          <w:tcPr>
            <w:tcW w:w="4077" w:type="dxa"/>
          </w:tcPr>
          <w:p w:rsidR="00806E00" w:rsidRDefault="0032247F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kets, trading companies and trading context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ia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1</w:t>
            </w:r>
          </w:p>
        </w:tc>
        <w:tc>
          <w:tcPr>
            <w:tcW w:w="5387" w:type="dxa"/>
          </w:tcPr>
          <w:p w:rsidR="00806E00" w:rsidRDefault="005F3195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nual Report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ia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trict Office of Industry and Commerce: Summary of the year 2010 – 2011 and direction for the year 2011 – 2012 </w:t>
            </w:r>
          </w:p>
        </w:tc>
        <w:tc>
          <w:tcPr>
            <w:tcW w:w="1559" w:type="dxa"/>
          </w:tcPr>
          <w:p w:rsidR="00806E00" w:rsidRDefault="005F3195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ia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IC</w:t>
            </w:r>
          </w:p>
        </w:tc>
        <w:tc>
          <w:tcPr>
            <w:tcW w:w="1559" w:type="dxa"/>
          </w:tcPr>
          <w:p w:rsidR="00806E00" w:rsidRDefault="00D36999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copy</w:t>
            </w:r>
          </w:p>
        </w:tc>
        <w:tc>
          <w:tcPr>
            <w:tcW w:w="1418" w:type="dxa"/>
          </w:tcPr>
          <w:p w:rsidR="00806E00" w:rsidRDefault="006D2452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 2011</w:t>
            </w:r>
          </w:p>
        </w:tc>
      </w:tr>
      <w:tr w:rsidR="005F3195" w:rsidTr="005451D5">
        <w:tc>
          <w:tcPr>
            <w:tcW w:w="4077" w:type="dxa"/>
          </w:tcPr>
          <w:p w:rsidR="00806E00" w:rsidRDefault="0032247F" w:rsidP="00322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kets, trading companies and trading context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akla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5387" w:type="dxa"/>
          </w:tcPr>
          <w:p w:rsidR="00806E00" w:rsidRDefault="005F3195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nual Report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kl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trict Office of Industry and Commerce: Summary of the year 2010 – 2011 and direction for the year 2011 – 2012</w:t>
            </w:r>
          </w:p>
        </w:tc>
        <w:tc>
          <w:tcPr>
            <w:tcW w:w="1559" w:type="dxa"/>
          </w:tcPr>
          <w:p w:rsidR="00806E00" w:rsidRDefault="005F3195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kl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IC</w:t>
            </w:r>
          </w:p>
        </w:tc>
        <w:tc>
          <w:tcPr>
            <w:tcW w:w="1559" w:type="dxa"/>
          </w:tcPr>
          <w:p w:rsidR="00806E00" w:rsidRDefault="00D36999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copy</w:t>
            </w:r>
          </w:p>
        </w:tc>
        <w:tc>
          <w:tcPr>
            <w:tcW w:w="1418" w:type="dxa"/>
          </w:tcPr>
          <w:p w:rsidR="00806E00" w:rsidRDefault="00717F9C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 2012</w:t>
            </w:r>
          </w:p>
        </w:tc>
      </w:tr>
    </w:tbl>
    <w:p w:rsidR="006B6129" w:rsidRDefault="006B6129" w:rsidP="006B61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D1460" w:rsidRDefault="00CD1460" w:rsidP="006B61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077"/>
        <w:gridCol w:w="5387"/>
        <w:gridCol w:w="1559"/>
        <w:gridCol w:w="1559"/>
        <w:gridCol w:w="1418"/>
      </w:tblGrid>
      <w:tr w:rsidR="00D7639A" w:rsidRPr="0032247F" w:rsidTr="005451D5">
        <w:tc>
          <w:tcPr>
            <w:tcW w:w="4077" w:type="dxa"/>
          </w:tcPr>
          <w:p w:rsidR="001A6A42" w:rsidRPr="0032247F" w:rsidRDefault="001A6A42" w:rsidP="005C67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Data</w:t>
            </w:r>
          </w:p>
          <w:p w:rsidR="001A6A42" w:rsidRPr="0032247F" w:rsidRDefault="001A6A42" w:rsidP="005C67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387" w:type="dxa"/>
          </w:tcPr>
          <w:p w:rsidR="001A6A42" w:rsidRPr="0032247F" w:rsidRDefault="001A6A42" w:rsidP="005C67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559" w:type="dxa"/>
          </w:tcPr>
          <w:p w:rsidR="001A6A42" w:rsidRPr="0032247F" w:rsidRDefault="001A6A42" w:rsidP="005C67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vernment unit</w:t>
            </w:r>
          </w:p>
        </w:tc>
        <w:tc>
          <w:tcPr>
            <w:tcW w:w="1559" w:type="dxa"/>
          </w:tcPr>
          <w:p w:rsidR="001A6A42" w:rsidRPr="0032247F" w:rsidRDefault="001A6A42" w:rsidP="005C67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tained format</w:t>
            </w:r>
          </w:p>
        </w:tc>
        <w:tc>
          <w:tcPr>
            <w:tcW w:w="1418" w:type="dxa"/>
          </w:tcPr>
          <w:p w:rsidR="001A6A42" w:rsidRPr="0032247F" w:rsidRDefault="001A6A42" w:rsidP="005C67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od the data obtained</w:t>
            </w:r>
          </w:p>
        </w:tc>
      </w:tr>
      <w:tr w:rsidR="00D7639A" w:rsidTr="005451D5">
        <w:tc>
          <w:tcPr>
            <w:tcW w:w="4077" w:type="dxa"/>
          </w:tcPr>
          <w:p w:rsidR="00D7639A" w:rsidRDefault="00D7639A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kets, trading companies and trading context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ongmix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1</w:t>
            </w:r>
          </w:p>
        </w:tc>
        <w:tc>
          <w:tcPr>
            <w:tcW w:w="5387" w:type="dxa"/>
          </w:tcPr>
          <w:p w:rsidR="00D7639A" w:rsidRDefault="00D7639A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nual Report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ongmix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trict Office of Industry and Commerce: Summary of the year 2010 – 2011 and direction for the year 2011 – 2012</w:t>
            </w:r>
          </w:p>
        </w:tc>
        <w:tc>
          <w:tcPr>
            <w:tcW w:w="1559" w:type="dxa"/>
          </w:tcPr>
          <w:p w:rsidR="00D7639A" w:rsidRDefault="00D7639A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ongmix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IC</w:t>
            </w:r>
          </w:p>
        </w:tc>
        <w:tc>
          <w:tcPr>
            <w:tcW w:w="1559" w:type="dxa"/>
          </w:tcPr>
          <w:p w:rsidR="00D7639A" w:rsidRDefault="00D36999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copy</w:t>
            </w:r>
          </w:p>
        </w:tc>
        <w:tc>
          <w:tcPr>
            <w:tcW w:w="1418" w:type="dxa"/>
          </w:tcPr>
          <w:p w:rsidR="00D7639A" w:rsidRDefault="00717F9C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 2012</w:t>
            </w:r>
          </w:p>
        </w:tc>
      </w:tr>
      <w:tr w:rsidR="00D7639A" w:rsidTr="005451D5">
        <w:tc>
          <w:tcPr>
            <w:tcW w:w="4077" w:type="dxa"/>
          </w:tcPr>
          <w:p w:rsidR="00D7639A" w:rsidRDefault="00D7639A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kets, trading companies and trading context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nta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1</w:t>
            </w:r>
          </w:p>
        </w:tc>
        <w:tc>
          <w:tcPr>
            <w:tcW w:w="5387" w:type="dxa"/>
          </w:tcPr>
          <w:p w:rsidR="00D7639A" w:rsidRDefault="00D7639A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nual Report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nta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trict Office of Industry and Commerce: Summary of the year 2010 – 2011 and direction for the year 2011 – 2012</w:t>
            </w:r>
          </w:p>
        </w:tc>
        <w:tc>
          <w:tcPr>
            <w:tcW w:w="1559" w:type="dxa"/>
          </w:tcPr>
          <w:p w:rsidR="00D7639A" w:rsidRDefault="00D7639A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nta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IC</w:t>
            </w:r>
          </w:p>
        </w:tc>
        <w:tc>
          <w:tcPr>
            <w:tcW w:w="1559" w:type="dxa"/>
          </w:tcPr>
          <w:p w:rsidR="00D7639A" w:rsidRDefault="00D36999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copy</w:t>
            </w:r>
          </w:p>
        </w:tc>
        <w:tc>
          <w:tcPr>
            <w:tcW w:w="1418" w:type="dxa"/>
          </w:tcPr>
          <w:p w:rsidR="00D7639A" w:rsidRDefault="008A660F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 2012</w:t>
            </w:r>
          </w:p>
        </w:tc>
      </w:tr>
      <w:tr w:rsidR="00D7639A" w:rsidTr="005451D5">
        <w:tc>
          <w:tcPr>
            <w:tcW w:w="4077" w:type="dxa"/>
          </w:tcPr>
          <w:p w:rsidR="00D7639A" w:rsidRDefault="00D7639A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rkets, trading companies and trading context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t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1</w:t>
            </w:r>
          </w:p>
        </w:tc>
        <w:tc>
          <w:tcPr>
            <w:tcW w:w="5387" w:type="dxa"/>
          </w:tcPr>
          <w:p w:rsidR="00D7639A" w:rsidRDefault="00D7639A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nual Report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t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trict Office of Industry and Commerce: Summary of the year 2010 – 2011 and direction for the year 2011 – 2012</w:t>
            </w:r>
          </w:p>
        </w:tc>
        <w:tc>
          <w:tcPr>
            <w:tcW w:w="1559" w:type="dxa"/>
          </w:tcPr>
          <w:p w:rsidR="00D7639A" w:rsidRDefault="00D7639A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t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IC</w:t>
            </w:r>
          </w:p>
        </w:tc>
        <w:tc>
          <w:tcPr>
            <w:tcW w:w="1559" w:type="dxa"/>
          </w:tcPr>
          <w:p w:rsidR="00D7639A" w:rsidRDefault="00D36999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copy</w:t>
            </w:r>
          </w:p>
        </w:tc>
        <w:tc>
          <w:tcPr>
            <w:tcW w:w="1418" w:type="dxa"/>
          </w:tcPr>
          <w:p w:rsidR="00D7639A" w:rsidRDefault="008A660F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 2012</w:t>
            </w:r>
          </w:p>
        </w:tc>
      </w:tr>
      <w:tr w:rsidR="00D7639A" w:rsidTr="005451D5">
        <w:tc>
          <w:tcPr>
            <w:tcW w:w="4077" w:type="dxa"/>
          </w:tcPr>
          <w:p w:rsidR="00D7639A" w:rsidRDefault="00D7639A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vernment policies related to agricultural commercialization</w:t>
            </w:r>
          </w:p>
        </w:tc>
        <w:tc>
          <w:tcPr>
            <w:tcW w:w="5387" w:type="dxa"/>
          </w:tcPr>
          <w:p w:rsidR="00D7639A" w:rsidRDefault="0017230F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tional Socio-Economic Development Plan (2006 – 2010) </w:t>
            </w:r>
          </w:p>
          <w:p w:rsidR="00B462AA" w:rsidRDefault="00B462AA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451D5" w:rsidRDefault="005451D5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ional Socio-Economic Development Plan (2011 – 2015)</w:t>
            </w:r>
          </w:p>
        </w:tc>
        <w:tc>
          <w:tcPr>
            <w:tcW w:w="1559" w:type="dxa"/>
          </w:tcPr>
          <w:p w:rsidR="00D7639A" w:rsidRDefault="005451D5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vernment of La</w:t>
            </w:r>
            <w:r w:rsidR="0017230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:rsidR="00B462AA" w:rsidRDefault="00B462AA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462AA" w:rsidRDefault="00B462AA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vernment of Lao</w:t>
            </w:r>
          </w:p>
        </w:tc>
        <w:tc>
          <w:tcPr>
            <w:tcW w:w="1559" w:type="dxa"/>
          </w:tcPr>
          <w:p w:rsidR="00D7639A" w:rsidRDefault="00CB1206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F</w:t>
            </w:r>
            <w:r w:rsidR="00201DB0">
              <w:rPr>
                <w:rFonts w:ascii="Times New Roman" w:hAnsi="Times New Roman" w:cs="Times New Roman"/>
                <w:sz w:val="24"/>
                <w:szCs w:val="24"/>
              </w:rPr>
              <w:t xml:space="preserve"> file</w:t>
            </w:r>
          </w:p>
          <w:p w:rsidR="00201DB0" w:rsidRDefault="00201DB0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DB0" w:rsidRDefault="00201DB0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DB0" w:rsidRDefault="00201DB0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DF file</w:t>
            </w:r>
          </w:p>
        </w:tc>
        <w:tc>
          <w:tcPr>
            <w:tcW w:w="1418" w:type="dxa"/>
          </w:tcPr>
          <w:p w:rsidR="00D7639A" w:rsidRDefault="008A660F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 2009</w:t>
            </w:r>
          </w:p>
          <w:p w:rsidR="008A660F" w:rsidRDefault="008A660F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660F" w:rsidRDefault="008A660F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660F" w:rsidRDefault="008A660F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 2011</w:t>
            </w:r>
          </w:p>
        </w:tc>
      </w:tr>
      <w:tr w:rsidR="00D7639A" w:rsidTr="005451D5">
        <w:tc>
          <w:tcPr>
            <w:tcW w:w="4077" w:type="dxa"/>
          </w:tcPr>
          <w:p w:rsidR="001A6A42" w:rsidRDefault="00143ABE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icultural</w:t>
            </w:r>
            <w:r w:rsidR="001A6A42">
              <w:rPr>
                <w:rFonts w:ascii="Times New Roman" w:hAnsi="Times New Roman" w:cs="Times New Roman"/>
                <w:sz w:val="24"/>
                <w:szCs w:val="24"/>
              </w:rPr>
              <w:t xml:space="preserve"> statistics in </w:t>
            </w:r>
            <w:proofErr w:type="spellStart"/>
            <w:r w:rsidR="001A6A42">
              <w:rPr>
                <w:rFonts w:ascii="Times New Roman" w:hAnsi="Times New Roman" w:cs="Times New Roman"/>
                <w:sz w:val="24"/>
                <w:szCs w:val="24"/>
              </w:rPr>
              <w:t>Xayaburi</w:t>
            </w:r>
            <w:proofErr w:type="spellEnd"/>
            <w:r w:rsidR="001A6A42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="001A6A42">
              <w:rPr>
                <w:rFonts w:ascii="Times New Roman" w:hAnsi="Times New Roman" w:cs="Times New Roman"/>
                <w:sz w:val="24"/>
                <w:szCs w:val="24"/>
              </w:rPr>
              <w:t>Xaysathan</w:t>
            </w:r>
            <w:proofErr w:type="spellEnd"/>
            <w:r w:rsidR="001A6A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80824">
              <w:rPr>
                <w:rFonts w:ascii="Times New Roman" w:hAnsi="Times New Roman" w:cs="Times New Roman"/>
                <w:sz w:val="24"/>
                <w:szCs w:val="24"/>
              </w:rPr>
              <w:t xml:space="preserve">2006, </w:t>
            </w:r>
            <w:r w:rsidR="001A6A42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  <w:r w:rsidR="00A80824">
              <w:rPr>
                <w:rFonts w:ascii="Times New Roman" w:hAnsi="Times New Roman" w:cs="Times New Roman"/>
                <w:sz w:val="24"/>
                <w:szCs w:val="24"/>
              </w:rPr>
              <w:t>, 2010, 2011</w:t>
            </w:r>
          </w:p>
        </w:tc>
        <w:tc>
          <w:tcPr>
            <w:tcW w:w="5387" w:type="dxa"/>
          </w:tcPr>
          <w:p w:rsidR="00B462AA" w:rsidRDefault="00B462AA" w:rsidP="00B46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-Year Summary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ayabu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trict Agriculture and Forestry Office: 2006 – 2010  </w:t>
            </w:r>
          </w:p>
          <w:p w:rsidR="00B462AA" w:rsidRDefault="00B462AA" w:rsidP="00B462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462AA" w:rsidRDefault="00B462AA" w:rsidP="00B462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nual Report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ayabu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trict Agriculture and Forestry Office</w:t>
            </w:r>
            <w:r w:rsidR="00E946E6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1 – 2012</w:t>
            </w:r>
          </w:p>
        </w:tc>
        <w:tc>
          <w:tcPr>
            <w:tcW w:w="1559" w:type="dxa"/>
          </w:tcPr>
          <w:p w:rsidR="001A6A42" w:rsidRDefault="00B462AA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ayabu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FO</w:t>
            </w:r>
          </w:p>
          <w:p w:rsidR="00B462AA" w:rsidRDefault="00B462AA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462AA" w:rsidRDefault="00B462AA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ayabu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FO</w:t>
            </w:r>
          </w:p>
        </w:tc>
        <w:tc>
          <w:tcPr>
            <w:tcW w:w="1559" w:type="dxa"/>
          </w:tcPr>
          <w:p w:rsidR="001A6A42" w:rsidRDefault="00F71C76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copy</w:t>
            </w:r>
          </w:p>
          <w:p w:rsidR="00F71C76" w:rsidRDefault="00F71C76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71C76" w:rsidRDefault="00F71C76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71C76" w:rsidRDefault="00F71C76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d file</w:t>
            </w:r>
          </w:p>
        </w:tc>
        <w:tc>
          <w:tcPr>
            <w:tcW w:w="1418" w:type="dxa"/>
          </w:tcPr>
          <w:p w:rsidR="001A6A42" w:rsidRDefault="006D2452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 2011</w:t>
            </w:r>
          </w:p>
          <w:p w:rsidR="006D2452" w:rsidRDefault="006D2452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D2452" w:rsidRDefault="006D2452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D2452" w:rsidRDefault="005D38AF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2012</w:t>
            </w:r>
          </w:p>
        </w:tc>
      </w:tr>
      <w:tr w:rsidR="00D7639A" w:rsidTr="005451D5">
        <w:tc>
          <w:tcPr>
            <w:tcW w:w="4077" w:type="dxa"/>
          </w:tcPr>
          <w:p w:rsidR="001A6A42" w:rsidRDefault="00143ABE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icultural</w:t>
            </w:r>
            <w:r w:rsidR="001A6A42">
              <w:rPr>
                <w:rFonts w:ascii="Times New Roman" w:hAnsi="Times New Roman" w:cs="Times New Roman"/>
                <w:sz w:val="24"/>
                <w:szCs w:val="24"/>
              </w:rPr>
              <w:t xml:space="preserve"> statistics in </w:t>
            </w:r>
            <w:proofErr w:type="spellStart"/>
            <w:r w:rsidR="001A6A42">
              <w:rPr>
                <w:rFonts w:ascii="Times New Roman" w:hAnsi="Times New Roman" w:cs="Times New Roman"/>
                <w:sz w:val="24"/>
                <w:szCs w:val="24"/>
              </w:rPr>
              <w:t>Phiang</w:t>
            </w:r>
            <w:proofErr w:type="spellEnd"/>
            <w:r w:rsidR="001A6A4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80824">
              <w:rPr>
                <w:rFonts w:ascii="Times New Roman" w:hAnsi="Times New Roman" w:cs="Times New Roman"/>
                <w:sz w:val="24"/>
                <w:szCs w:val="24"/>
              </w:rPr>
              <w:t xml:space="preserve">2006, </w:t>
            </w:r>
            <w:r w:rsidR="001A6A42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  <w:r w:rsidR="00A80824">
              <w:rPr>
                <w:rFonts w:ascii="Times New Roman" w:hAnsi="Times New Roman" w:cs="Times New Roman"/>
                <w:sz w:val="24"/>
                <w:szCs w:val="24"/>
              </w:rPr>
              <w:t>, 2010, 2011</w:t>
            </w:r>
          </w:p>
        </w:tc>
        <w:tc>
          <w:tcPr>
            <w:tcW w:w="5387" w:type="dxa"/>
          </w:tcPr>
          <w:p w:rsidR="00AC15DD" w:rsidRDefault="00AC15DD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-Year Summary of Socio-economic Performance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ia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trict : 2005 – 2009 </w:t>
            </w:r>
          </w:p>
          <w:p w:rsidR="00AC15DD" w:rsidRDefault="00AC15DD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15DD" w:rsidRDefault="00AC15DD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nual Report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ia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trict Agriculture and Forestry Office: 2010 – 2011</w:t>
            </w:r>
          </w:p>
          <w:p w:rsidR="001A6A42" w:rsidRDefault="00AC15DD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AC15DD" w:rsidRDefault="00AC15DD" w:rsidP="00AC1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nual Report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ia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trict Agriculture and Forestry Office: 2011 – 2012</w:t>
            </w:r>
          </w:p>
          <w:p w:rsidR="00AC15DD" w:rsidRDefault="00AC15DD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1A6A42" w:rsidRDefault="00AC15DD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ia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PI</w:t>
            </w:r>
          </w:p>
          <w:p w:rsidR="00AC15DD" w:rsidRDefault="00AC15DD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15DD" w:rsidRDefault="00AC15DD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15DD" w:rsidRDefault="00AC15DD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ia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FO</w:t>
            </w:r>
          </w:p>
          <w:p w:rsidR="00AC15DD" w:rsidRDefault="00AC15DD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15DD" w:rsidRDefault="00AC15DD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ia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FO</w:t>
            </w:r>
          </w:p>
        </w:tc>
        <w:tc>
          <w:tcPr>
            <w:tcW w:w="1559" w:type="dxa"/>
          </w:tcPr>
          <w:p w:rsidR="001A6A42" w:rsidRDefault="00F71C76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copy</w:t>
            </w:r>
          </w:p>
          <w:p w:rsidR="00F71C76" w:rsidRDefault="00F71C76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71C76" w:rsidRDefault="00F71C76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71C76" w:rsidRDefault="00F71C76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copy</w:t>
            </w:r>
          </w:p>
          <w:p w:rsidR="00F71C76" w:rsidRDefault="00F71C76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71C76" w:rsidRDefault="00F71C76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71C76" w:rsidRDefault="00F71C76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d file</w:t>
            </w:r>
          </w:p>
        </w:tc>
        <w:tc>
          <w:tcPr>
            <w:tcW w:w="1418" w:type="dxa"/>
          </w:tcPr>
          <w:p w:rsidR="00717F9C" w:rsidRDefault="005D38AF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 2011</w:t>
            </w:r>
          </w:p>
          <w:p w:rsidR="005D38AF" w:rsidRDefault="005D38AF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D38AF" w:rsidRDefault="005D38AF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D38AF" w:rsidRDefault="005D38AF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 2011</w:t>
            </w:r>
          </w:p>
          <w:p w:rsidR="005D38AF" w:rsidRDefault="005D38AF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D38AF" w:rsidRDefault="005D38AF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D38AF" w:rsidRDefault="005D38AF" w:rsidP="005C6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2012</w:t>
            </w:r>
          </w:p>
        </w:tc>
      </w:tr>
    </w:tbl>
    <w:p w:rsidR="001A6A42" w:rsidRDefault="001A6A42" w:rsidP="006B61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077"/>
        <w:gridCol w:w="5387"/>
        <w:gridCol w:w="1559"/>
        <w:gridCol w:w="1559"/>
        <w:gridCol w:w="1418"/>
      </w:tblGrid>
      <w:tr w:rsidR="00CB1206" w:rsidRPr="0032247F" w:rsidTr="00CB1206">
        <w:tc>
          <w:tcPr>
            <w:tcW w:w="4077" w:type="dxa"/>
          </w:tcPr>
          <w:p w:rsidR="00CB1206" w:rsidRPr="0032247F" w:rsidRDefault="00CB1206" w:rsidP="00D536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Data</w:t>
            </w:r>
          </w:p>
          <w:p w:rsidR="00CB1206" w:rsidRPr="0032247F" w:rsidRDefault="00CB1206" w:rsidP="00D536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387" w:type="dxa"/>
          </w:tcPr>
          <w:p w:rsidR="00CB1206" w:rsidRPr="0032247F" w:rsidRDefault="00CB1206" w:rsidP="00D536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559" w:type="dxa"/>
          </w:tcPr>
          <w:p w:rsidR="00CB1206" w:rsidRPr="0032247F" w:rsidRDefault="00CB1206" w:rsidP="00D536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vernment unit</w:t>
            </w:r>
          </w:p>
        </w:tc>
        <w:tc>
          <w:tcPr>
            <w:tcW w:w="1559" w:type="dxa"/>
          </w:tcPr>
          <w:p w:rsidR="00CB1206" w:rsidRPr="0032247F" w:rsidRDefault="00CB1206" w:rsidP="00D536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tained format</w:t>
            </w:r>
          </w:p>
        </w:tc>
        <w:tc>
          <w:tcPr>
            <w:tcW w:w="1418" w:type="dxa"/>
          </w:tcPr>
          <w:p w:rsidR="00CB1206" w:rsidRPr="0032247F" w:rsidRDefault="00CB1206" w:rsidP="00D536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od the data obtained</w:t>
            </w:r>
          </w:p>
        </w:tc>
      </w:tr>
      <w:tr w:rsidR="00AC15DD" w:rsidTr="00D53665">
        <w:tc>
          <w:tcPr>
            <w:tcW w:w="4077" w:type="dxa"/>
          </w:tcPr>
          <w:p w:rsidR="00AC15DD" w:rsidRDefault="00AC15DD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ricultural statistics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kl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6, 2008, 2010, 2011</w:t>
            </w:r>
          </w:p>
        </w:tc>
        <w:tc>
          <w:tcPr>
            <w:tcW w:w="5387" w:type="dxa"/>
          </w:tcPr>
          <w:p w:rsidR="00E946E6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31C">
              <w:rPr>
                <w:rFonts w:ascii="Times New Roman" w:hAnsi="Times New Roman" w:cs="Times New Roman"/>
                <w:sz w:val="24"/>
                <w:szCs w:val="24"/>
              </w:rPr>
              <w:t xml:space="preserve">5-Year Summary of </w:t>
            </w:r>
            <w:proofErr w:type="spellStart"/>
            <w:r w:rsidRPr="00FB731C">
              <w:rPr>
                <w:rFonts w:ascii="Times New Roman" w:hAnsi="Times New Roman" w:cs="Times New Roman"/>
                <w:sz w:val="24"/>
                <w:szCs w:val="24"/>
              </w:rPr>
              <w:t>Paklai</w:t>
            </w:r>
            <w:proofErr w:type="spellEnd"/>
            <w:r w:rsidRPr="00FB731C">
              <w:rPr>
                <w:rFonts w:ascii="Times New Roman" w:hAnsi="Times New Roman" w:cs="Times New Roman"/>
                <w:sz w:val="24"/>
                <w:szCs w:val="24"/>
              </w:rPr>
              <w:t xml:space="preserve"> District Agriculture and Forestry Office: 2006 – 2010  </w:t>
            </w:r>
          </w:p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46E6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31C">
              <w:rPr>
                <w:rFonts w:ascii="Times New Roman" w:hAnsi="Times New Roman" w:cs="Times New Roman"/>
                <w:sz w:val="24"/>
                <w:szCs w:val="24"/>
              </w:rPr>
              <w:t xml:space="preserve">Annual Report of </w:t>
            </w:r>
            <w:proofErr w:type="spellStart"/>
            <w:r w:rsidRPr="00FB731C">
              <w:rPr>
                <w:rFonts w:ascii="Times New Roman" w:hAnsi="Times New Roman" w:cs="Times New Roman"/>
                <w:sz w:val="24"/>
                <w:szCs w:val="24"/>
              </w:rPr>
              <w:t>Paklai</w:t>
            </w:r>
            <w:proofErr w:type="spellEnd"/>
            <w:r w:rsidRPr="00FB731C">
              <w:rPr>
                <w:rFonts w:ascii="Times New Roman" w:hAnsi="Times New Roman" w:cs="Times New Roman"/>
                <w:sz w:val="24"/>
                <w:szCs w:val="24"/>
              </w:rPr>
              <w:t xml:space="preserve"> District Agriculture and F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y Office:</w:t>
            </w:r>
            <w:r w:rsidRPr="00FB731C">
              <w:rPr>
                <w:rFonts w:ascii="Times New Roman" w:hAnsi="Times New Roman" w:cs="Times New Roman"/>
                <w:sz w:val="24"/>
                <w:szCs w:val="24"/>
              </w:rPr>
              <w:t xml:space="preserve"> 2011 – 2012</w:t>
            </w:r>
          </w:p>
        </w:tc>
        <w:tc>
          <w:tcPr>
            <w:tcW w:w="1559" w:type="dxa"/>
          </w:tcPr>
          <w:p w:rsidR="00AC15DD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kl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FO</w:t>
            </w:r>
          </w:p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kl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FO</w:t>
            </w:r>
          </w:p>
        </w:tc>
        <w:tc>
          <w:tcPr>
            <w:tcW w:w="1559" w:type="dxa"/>
          </w:tcPr>
          <w:p w:rsidR="00AC15DD" w:rsidRDefault="006437D2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copy</w:t>
            </w:r>
          </w:p>
          <w:p w:rsidR="006437D2" w:rsidRDefault="006437D2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37D2" w:rsidRDefault="006437D2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37D2" w:rsidRDefault="006437D2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copy</w:t>
            </w:r>
          </w:p>
        </w:tc>
        <w:tc>
          <w:tcPr>
            <w:tcW w:w="1418" w:type="dxa"/>
          </w:tcPr>
          <w:p w:rsidR="00AC15DD" w:rsidRDefault="00717F9C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 2011</w:t>
            </w:r>
          </w:p>
          <w:p w:rsidR="00717F9C" w:rsidRDefault="00717F9C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7F9C" w:rsidRDefault="00717F9C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7F9C" w:rsidRDefault="00717F9C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2012</w:t>
            </w:r>
          </w:p>
        </w:tc>
      </w:tr>
      <w:tr w:rsidR="00AC15DD" w:rsidTr="00D53665">
        <w:tc>
          <w:tcPr>
            <w:tcW w:w="4077" w:type="dxa"/>
          </w:tcPr>
          <w:p w:rsidR="00AC15DD" w:rsidRDefault="00AC15DD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ricultural statistics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ongmix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6, 2008, 2010, 2011</w:t>
            </w:r>
          </w:p>
        </w:tc>
        <w:tc>
          <w:tcPr>
            <w:tcW w:w="5387" w:type="dxa"/>
          </w:tcPr>
          <w:p w:rsidR="00234A7B" w:rsidRDefault="00234A7B" w:rsidP="00234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nual Report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ongmix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trict Agriculture and Forestry Office: 2006 – 2007</w:t>
            </w:r>
          </w:p>
          <w:p w:rsidR="00234A7B" w:rsidRDefault="00234A7B" w:rsidP="00234A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34A7B" w:rsidRDefault="00234A7B" w:rsidP="00234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nual Report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ongmix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trict Agriculture and Forestry Office: 2008 – 2009</w:t>
            </w:r>
          </w:p>
          <w:p w:rsidR="00234A7B" w:rsidRDefault="00234A7B" w:rsidP="00234A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34A7B" w:rsidRDefault="00234A7B" w:rsidP="00234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nual Report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ongmix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trict Agriculture and Forestry Office: 2010 – 2011</w:t>
            </w:r>
          </w:p>
          <w:p w:rsidR="00234A7B" w:rsidRDefault="00234A7B" w:rsidP="00234A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15DD" w:rsidRDefault="00234A7B" w:rsidP="00E946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nual Report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ongmix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trict Agriculture and Forestry Office: 2011 – 2012</w:t>
            </w:r>
          </w:p>
        </w:tc>
        <w:tc>
          <w:tcPr>
            <w:tcW w:w="1559" w:type="dxa"/>
          </w:tcPr>
          <w:p w:rsidR="00AC15DD" w:rsidRDefault="00234A7B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ongmix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FO</w:t>
            </w:r>
          </w:p>
          <w:p w:rsidR="00234A7B" w:rsidRDefault="00234A7B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34A7B" w:rsidRDefault="00234A7B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ongmix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FO</w:t>
            </w:r>
          </w:p>
          <w:p w:rsidR="00234A7B" w:rsidRDefault="00234A7B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34A7B" w:rsidRDefault="00234A7B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ongmix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FO</w:t>
            </w:r>
          </w:p>
          <w:p w:rsidR="00234A7B" w:rsidRDefault="00234A7B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34A7B" w:rsidRDefault="00234A7B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ongmix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FO</w:t>
            </w:r>
          </w:p>
        </w:tc>
        <w:tc>
          <w:tcPr>
            <w:tcW w:w="1559" w:type="dxa"/>
          </w:tcPr>
          <w:p w:rsidR="00AC15DD" w:rsidRDefault="006437D2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copy</w:t>
            </w:r>
          </w:p>
          <w:p w:rsidR="006437D2" w:rsidRDefault="006437D2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37D2" w:rsidRDefault="006437D2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37D2" w:rsidRDefault="006437D2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copy</w:t>
            </w:r>
          </w:p>
          <w:p w:rsidR="006437D2" w:rsidRDefault="006437D2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37D2" w:rsidRDefault="006437D2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37D2" w:rsidRDefault="006437D2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copy</w:t>
            </w:r>
          </w:p>
          <w:p w:rsidR="006437D2" w:rsidRDefault="006437D2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37D2" w:rsidRDefault="006437D2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37D2" w:rsidRDefault="006437D2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copy</w:t>
            </w:r>
          </w:p>
        </w:tc>
        <w:tc>
          <w:tcPr>
            <w:tcW w:w="1418" w:type="dxa"/>
          </w:tcPr>
          <w:p w:rsidR="00AC15DD" w:rsidRDefault="008A660F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 2011</w:t>
            </w:r>
          </w:p>
          <w:p w:rsidR="008A660F" w:rsidRDefault="008A660F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660F" w:rsidRDefault="008A660F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660F" w:rsidRDefault="008A660F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 2011</w:t>
            </w:r>
          </w:p>
          <w:p w:rsidR="008A660F" w:rsidRDefault="008A660F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660F" w:rsidRDefault="008A660F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660F" w:rsidRDefault="008A660F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 2012</w:t>
            </w:r>
          </w:p>
          <w:p w:rsidR="008A660F" w:rsidRDefault="008A660F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660F" w:rsidRDefault="008A660F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660F" w:rsidRDefault="008A660F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2012</w:t>
            </w:r>
          </w:p>
        </w:tc>
      </w:tr>
      <w:tr w:rsidR="00AC15DD" w:rsidTr="00D53665">
        <w:tc>
          <w:tcPr>
            <w:tcW w:w="4077" w:type="dxa"/>
          </w:tcPr>
          <w:p w:rsidR="00AC15DD" w:rsidRDefault="00AC15DD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ricultural statistics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nta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6, 2008, 2010, 2011</w:t>
            </w:r>
          </w:p>
        </w:tc>
        <w:tc>
          <w:tcPr>
            <w:tcW w:w="5387" w:type="dxa"/>
          </w:tcPr>
          <w:p w:rsidR="00E946E6" w:rsidRDefault="00E946E6" w:rsidP="00E946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496">
              <w:rPr>
                <w:rFonts w:ascii="Times New Roman" w:hAnsi="Times New Roman" w:cs="Times New Roman"/>
                <w:sz w:val="24"/>
                <w:szCs w:val="24"/>
              </w:rPr>
              <w:t>Summary of Socio-economic Perfo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ce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nta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trict 2007 – 2008</w:t>
            </w:r>
          </w:p>
          <w:p w:rsidR="00E946E6" w:rsidRDefault="00E946E6" w:rsidP="00E946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C15DD" w:rsidRDefault="00E946E6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496">
              <w:rPr>
                <w:rFonts w:ascii="Times New Roman" w:hAnsi="Times New Roman" w:cs="Times New Roman"/>
                <w:sz w:val="24"/>
                <w:szCs w:val="24"/>
              </w:rPr>
              <w:t>Summary of Socio-economic Perfo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ce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nta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trict 2008</w:t>
            </w:r>
            <w:r w:rsidRPr="00C77496">
              <w:rPr>
                <w:rFonts w:ascii="Times New Roman" w:hAnsi="Times New Roman" w:cs="Times New Roman"/>
                <w:sz w:val="24"/>
                <w:szCs w:val="24"/>
              </w:rPr>
              <w:t xml:space="preserve"> – 2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E946E6" w:rsidRDefault="00E946E6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46E6" w:rsidRDefault="00E946E6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31C">
              <w:rPr>
                <w:rFonts w:ascii="Times New Roman" w:hAnsi="Times New Roman" w:cs="Times New Roman"/>
                <w:sz w:val="24"/>
                <w:szCs w:val="24"/>
              </w:rPr>
              <w:t xml:space="preserve">Annual Report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ntao</w:t>
            </w:r>
            <w:proofErr w:type="spellEnd"/>
            <w:r w:rsidRPr="00FB731C">
              <w:rPr>
                <w:rFonts w:ascii="Times New Roman" w:hAnsi="Times New Roman" w:cs="Times New Roman"/>
                <w:sz w:val="24"/>
                <w:szCs w:val="24"/>
              </w:rPr>
              <w:t xml:space="preserve"> Distri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riculture and Forestry Office: 2010 – 2011</w:t>
            </w:r>
          </w:p>
          <w:p w:rsidR="00E946E6" w:rsidRDefault="00E946E6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46E6" w:rsidRDefault="00E946E6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31C">
              <w:rPr>
                <w:rFonts w:ascii="Times New Roman" w:hAnsi="Times New Roman" w:cs="Times New Roman"/>
                <w:sz w:val="24"/>
                <w:szCs w:val="24"/>
              </w:rPr>
              <w:t xml:space="preserve">Annual Report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ntao</w:t>
            </w:r>
            <w:proofErr w:type="spellEnd"/>
            <w:r w:rsidRPr="00FB731C">
              <w:rPr>
                <w:rFonts w:ascii="Times New Roman" w:hAnsi="Times New Roman" w:cs="Times New Roman"/>
                <w:sz w:val="24"/>
                <w:szCs w:val="24"/>
              </w:rPr>
              <w:t xml:space="preserve"> Distric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riculture and Forestry Office: 2011 – 2012</w:t>
            </w:r>
          </w:p>
        </w:tc>
        <w:tc>
          <w:tcPr>
            <w:tcW w:w="1559" w:type="dxa"/>
          </w:tcPr>
          <w:p w:rsidR="00AC15DD" w:rsidRDefault="00E946E6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nta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PI</w:t>
            </w:r>
          </w:p>
          <w:p w:rsidR="00E946E6" w:rsidRDefault="00E946E6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46E6" w:rsidRDefault="00E946E6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46E6" w:rsidRDefault="00E946E6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nta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PI</w:t>
            </w:r>
          </w:p>
          <w:p w:rsidR="00E946E6" w:rsidRDefault="00E946E6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46E6" w:rsidRDefault="00E946E6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46E6" w:rsidRDefault="00E946E6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nta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FO</w:t>
            </w:r>
          </w:p>
          <w:p w:rsidR="00E946E6" w:rsidRDefault="00E946E6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946E6" w:rsidRDefault="00E946E6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nta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FO</w:t>
            </w:r>
          </w:p>
        </w:tc>
        <w:tc>
          <w:tcPr>
            <w:tcW w:w="1559" w:type="dxa"/>
          </w:tcPr>
          <w:p w:rsidR="00AC15DD" w:rsidRDefault="00D36999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d file</w:t>
            </w:r>
          </w:p>
          <w:p w:rsidR="00D36999" w:rsidRDefault="00D36999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36999" w:rsidRDefault="00D36999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36999" w:rsidRDefault="00D36999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d file</w:t>
            </w:r>
          </w:p>
          <w:p w:rsidR="00D36999" w:rsidRDefault="00D36999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36999" w:rsidRDefault="00D36999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36999" w:rsidRDefault="00D36999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copy</w:t>
            </w:r>
          </w:p>
          <w:p w:rsidR="00D36999" w:rsidRDefault="00D36999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36999" w:rsidRDefault="00D36999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36999" w:rsidRDefault="00D36999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copy</w:t>
            </w:r>
          </w:p>
        </w:tc>
        <w:tc>
          <w:tcPr>
            <w:tcW w:w="1418" w:type="dxa"/>
          </w:tcPr>
          <w:p w:rsidR="00AC15DD" w:rsidRDefault="008A660F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 2011</w:t>
            </w:r>
          </w:p>
          <w:p w:rsidR="008A660F" w:rsidRDefault="008A660F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660F" w:rsidRDefault="008A660F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660F" w:rsidRDefault="008A660F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 2011</w:t>
            </w:r>
          </w:p>
          <w:p w:rsidR="008A660F" w:rsidRDefault="008A660F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660F" w:rsidRDefault="008A660F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660F" w:rsidRDefault="008A660F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 2012</w:t>
            </w:r>
          </w:p>
          <w:p w:rsidR="008A660F" w:rsidRDefault="008A660F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660F" w:rsidRDefault="008A660F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660F" w:rsidRDefault="008A660F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2012</w:t>
            </w:r>
          </w:p>
        </w:tc>
      </w:tr>
    </w:tbl>
    <w:p w:rsidR="00CB1206" w:rsidRDefault="00CB1206" w:rsidP="006B61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81A13" w:rsidRDefault="00281A13" w:rsidP="006B61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077"/>
        <w:gridCol w:w="5387"/>
        <w:gridCol w:w="1559"/>
        <w:gridCol w:w="1559"/>
        <w:gridCol w:w="1418"/>
      </w:tblGrid>
      <w:tr w:rsidR="00281A13" w:rsidRPr="0032247F" w:rsidTr="00281A13">
        <w:tc>
          <w:tcPr>
            <w:tcW w:w="4077" w:type="dxa"/>
          </w:tcPr>
          <w:p w:rsidR="00281A13" w:rsidRPr="0032247F" w:rsidRDefault="00281A13" w:rsidP="00D536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Data</w:t>
            </w:r>
          </w:p>
          <w:p w:rsidR="00281A13" w:rsidRPr="0032247F" w:rsidRDefault="00281A13" w:rsidP="00D536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387" w:type="dxa"/>
          </w:tcPr>
          <w:p w:rsidR="00281A13" w:rsidRPr="0032247F" w:rsidRDefault="00281A13" w:rsidP="00D536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559" w:type="dxa"/>
          </w:tcPr>
          <w:p w:rsidR="00281A13" w:rsidRPr="0032247F" w:rsidRDefault="00281A13" w:rsidP="00D536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vernment unit</w:t>
            </w:r>
          </w:p>
        </w:tc>
        <w:tc>
          <w:tcPr>
            <w:tcW w:w="1559" w:type="dxa"/>
          </w:tcPr>
          <w:p w:rsidR="00281A13" w:rsidRPr="0032247F" w:rsidRDefault="00281A13" w:rsidP="00D536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tained format</w:t>
            </w:r>
          </w:p>
        </w:tc>
        <w:tc>
          <w:tcPr>
            <w:tcW w:w="1418" w:type="dxa"/>
          </w:tcPr>
          <w:p w:rsidR="00281A13" w:rsidRPr="0032247F" w:rsidRDefault="00281A13" w:rsidP="00D536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4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od the data obtained</w:t>
            </w:r>
          </w:p>
        </w:tc>
      </w:tr>
      <w:tr w:rsidR="00281A13" w:rsidTr="00D53665">
        <w:tc>
          <w:tcPr>
            <w:tcW w:w="4077" w:type="dxa"/>
          </w:tcPr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ricultural statistics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t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6, 2008, 2010, 2011</w:t>
            </w:r>
          </w:p>
        </w:tc>
        <w:tc>
          <w:tcPr>
            <w:tcW w:w="5387" w:type="dxa"/>
          </w:tcPr>
          <w:p w:rsidR="00AF3FDD" w:rsidRDefault="00AF3FDD" w:rsidP="00AF3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3FDD">
              <w:rPr>
                <w:rFonts w:ascii="Times New Roman" w:hAnsi="Times New Roman" w:cs="Times New Roman"/>
                <w:sz w:val="24"/>
                <w:szCs w:val="24"/>
              </w:rPr>
              <w:t xml:space="preserve">5-Year Summary of </w:t>
            </w:r>
            <w:proofErr w:type="spellStart"/>
            <w:r w:rsidRPr="00AF3FDD">
              <w:rPr>
                <w:rFonts w:ascii="Times New Roman" w:hAnsi="Times New Roman" w:cs="Times New Roman"/>
                <w:sz w:val="24"/>
                <w:szCs w:val="24"/>
              </w:rPr>
              <w:t>Boten</w:t>
            </w:r>
            <w:proofErr w:type="spellEnd"/>
            <w:r w:rsidRPr="00AF3FDD">
              <w:rPr>
                <w:rFonts w:ascii="Times New Roman" w:hAnsi="Times New Roman" w:cs="Times New Roman"/>
                <w:sz w:val="24"/>
                <w:szCs w:val="24"/>
              </w:rPr>
              <w:t xml:space="preserve"> District Agriculture and Forestry Office: 2006 – 2010  </w:t>
            </w:r>
          </w:p>
          <w:p w:rsidR="00AF3FDD" w:rsidRPr="00AF3FDD" w:rsidRDefault="00AF3FDD" w:rsidP="00AF3F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81A13" w:rsidRDefault="00AF3FDD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731C">
              <w:rPr>
                <w:rFonts w:ascii="Times New Roman" w:hAnsi="Times New Roman" w:cs="Times New Roman"/>
                <w:sz w:val="24"/>
                <w:szCs w:val="24"/>
              </w:rPr>
              <w:t xml:space="preserve">Annual Report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ten</w:t>
            </w:r>
            <w:proofErr w:type="spellEnd"/>
            <w:r w:rsidRPr="00FB731C">
              <w:rPr>
                <w:rFonts w:ascii="Times New Roman" w:hAnsi="Times New Roman" w:cs="Times New Roman"/>
                <w:sz w:val="24"/>
                <w:szCs w:val="24"/>
              </w:rPr>
              <w:t xml:space="preserve"> District Agriculture and Forestry Offi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2011 – 2012</w:t>
            </w:r>
          </w:p>
        </w:tc>
        <w:tc>
          <w:tcPr>
            <w:tcW w:w="1559" w:type="dxa"/>
          </w:tcPr>
          <w:p w:rsidR="00281A13" w:rsidRDefault="00AF3FDD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t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FO</w:t>
            </w:r>
          </w:p>
          <w:p w:rsidR="00AF3FDD" w:rsidRDefault="00AF3FDD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3FDD" w:rsidRDefault="00AF3FDD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F3FDD" w:rsidRDefault="00AF3FDD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t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FO</w:t>
            </w:r>
          </w:p>
        </w:tc>
        <w:tc>
          <w:tcPr>
            <w:tcW w:w="1559" w:type="dxa"/>
          </w:tcPr>
          <w:p w:rsidR="00281A13" w:rsidRDefault="006437D2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copy</w:t>
            </w:r>
          </w:p>
          <w:p w:rsidR="006437D2" w:rsidRDefault="006437D2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37D2" w:rsidRDefault="006437D2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437D2" w:rsidRDefault="006437D2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copy</w:t>
            </w:r>
          </w:p>
        </w:tc>
        <w:tc>
          <w:tcPr>
            <w:tcW w:w="1418" w:type="dxa"/>
          </w:tcPr>
          <w:p w:rsidR="00281A13" w:rsidRDefault="00717F9C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 2011</w:t>
            </w:r>
          </w:p>
          <w:p w:rsidR="00717F9C" w:rsidRDefault="00717F9C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7F9C" w:rsidRDefault="00717F9C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7F9C" w:rsidRDefault="00717F9C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2012</w:t>
            </w:r>
          </w:p>
        </w:tc>
      </w:tr>
      <w:tr w:rsidR="00281A13" w:rsidTr="00D53665">
        <w:tc>
          <w:tcPr>
            <w:tcW w:w="4077" w:type="dxa"/>
          </w:tcPr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ricultural area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ayabu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vince 1976 – 2010 </w:t>
            </w:r>
          </w:p>
        </w:tc>
        <w:tc>
          <w:tcPr>
            <w:tcW w:w="5387" w:type="dxa"/>
          </w:tcPr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tional agriculture statistic year book 2012</w:t>
            </w:r>
          </w:p>
        </w:tc>
        <w:tc>
          <w:tcPr>
            <w:tcW w:w="1559" w:type="dxa"/>
          </w:tcPr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F</w:t>
            </w:r>
          </w:p>
        </w:tc>
        <w:tc>
          <w:tcPr>
            <w:tcW w:w="1559" w:type="dxa"/>
          </w:tcPr>
          <w:p w:rsidR="00281A13" w:rsidRDefault="00201DB0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ok</w:t>
            </w:r>
          </w:p>
        </w:tc>
        <w:tc>
          <w:tcPr>
            <w:tcW w:w="1418" w:type="dxa"/>
          </w:tcPr>
          <w:p w:rsidR="00281A13" w:rsidRDefault="008A660F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2012</w:t>
            </w:r>
          </w:p>
        </w:tc>
      </w:tr>
      <w:tr w:rsidR="00281A13" w:rsidTr="00D53665">
        <w:tc>
          <w:tcPr>
            <w:tcW w:w="4077" w:type="dxa"/>
          </w:tcPr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ome and poverty statistics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ayabu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aysath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  <w:tc>
          <w:tcPr>
            <w:tcW w:w="5387" w:type="dxa"/>
          </w:tcPr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 xml:space="preserve">Statistic year book of </w:t>
            </w:r>
            <w:proofErr w:type="spellStart"/>
            <w:r>
              <w:rPr>
                <w:rFonts w:ascii="Times New Roman" w:hAnsi="Times New Roman" w:cs="Angsana New"/>
                <w:sz w:val="24"/>
                <w:szCs w:val="30"/>
              </w:rPr>
              <w:t>Xayaburi</w:t>
            </w:r>
            <w:proofErr w:type="spellEnd"/>
            <w:r>
              <w:rPr>
                <w:rFonts w:ascii="Times New Roman" w:hAnsi="Times New Roman" w:cs="Angsana New"/>
                <w:sz w:val="24"/>
                <w:szCs w:val="30"/>
              </w:rPr>
              <w:t xml:space="preserve"> district 2008</w:t>
            </w:r>
          </w:p>
        </w:tc>
        <w:tc>
          <w:tcPr>
            <w:tcW w:w="1559" w:type="dxa"/>
          </w:tcPr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Xayabu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PI</w:t>
            </w:r>
          </w:p>
        </w:tc>
        <w:tc>
          <w:tcPr>
            <w:tcW w:w="1559" w:type="dxa"/>
          </w:tcPr>
          <w:p w:rsidR="00281A13" w:rsidRDefault="00201DB0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copy</w:t>
            </w:r>
          </w:p>
        </w:tc>
        <w:tc>
          <w:tcPr>
            <w:tcW w:w="1418" w:type="dxa"/>
          </w:tcPr>
          <w:p w:rsidR="00281A13" w:rsidRDefault="008A660F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 2011</w:t>
            </w:r>
          </w:p>
        </w:tc>
      </w:tr>
      <w:tr w:rsidR="00281A13" w:rsidTr="00D53665">
        <w:tc>
          <w:tcPr>
            <w:tcW w:w="4077" w:type="dxa"/>
          </w:tcPr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ome and poverty statistics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ia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  <w:tc>
          <w:tcPr>
            <w:tcW w:w="5387" w:type="dxa"/>
          </w:tcPr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tistic records 2008 – 2009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ia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trict (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ia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PI database)</w:t>
            </w:r>
          </w:p>
        </w:tc>
        <w:tc>
          <w:tcPr>
            <w:tcW w:w="1559" w:type="dxa"/>
          </w:tcPr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ia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PI</w:t>
            </w:r>
          </w:p>
        </w:tc>
        <w:tc>
          <w:tcPr>
            <w:tcW w:w="1559" w:type="dxa"/>
          </w:tcPr>
          <w:p w:rsidR="00281A13" w:rsidRDefault="00201DB0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el file</w:t>
            </w:r>
          </w:p>
        </w:tc>
        <w:tc>
          <w:tcPr>
            <w:tcW w:w="1418" w:type="dxa"/>
          </w:tcPr>
          <w:p w:rsidR="00281A13" w:rsidRDefault="008A660F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 2011</w:t>
            </w:r>
          </w:p>
        </w:tc>
      </w:tr>
      <w:tr w:rsidR="00281A13" w:rsidTr="00D53665">
        <w:tc>
          <w:tcPr>
            <w:tcW w:w="4077" w:type="dxa"/>
          </w:tcPr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ome and poverty statistics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kl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  <w:tc>
          <w:tcPr>
            <w:tcW w:w="5387" w:type="dxa"/>
          </w:tcPr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nual statistic records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kl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trict 2008 (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kl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ocio-economic database)</w:t>
            </w:r>
          </w:p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731C">
              <w:rPr>
                <w:rFonts w:ascii="Times New Roman" w:hAnsi="Times New Roman" w:cs="Times New Roman"/>
                <w:sz w:val="24"/>
                <w:szCs w:val="24"/>
              </w:rPr>
              <w:t>Paklai</w:t>
            </w:r>
            <w:proofErr w:type="spellEnd"/>
            <w:r w:rsidRPr="00FB731C">
              <w:rPr>
                <w:rFonts w:ascii="Times New Roman" w:hAnsi="Times New Roman" w:cs="Times New Roman"/>
                <w:sz w:val="24"/>
                <w:szCs w:val="24"/>
              </w:rPr>
              <w:t xml:space="preserve"> Distric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cio-economic Plan: 2011 – 2015 </w:t>
            </w:r>
          </w:p>
        </w:tc>
        <w:tc>
          <w:tcPr>
            <w:tcW w:w="1559" w:type="dxa"/>
          </w:tcPr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kl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PI</w:t>
            </w:r>
          </w:p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kl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PI</w:t>
            </w:r>
          </w:p>
        </w:tc>
        <w:tc>
          <w:tcPr>
            <w:tcW w:w="1559" w:type="dxa"/>
          </w:tcPr>
          <w:p w:rsidR="00281A13" w:rsidRDefault="00201DB0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copy</w:t>
            </w:r>
          </w:p>
          <w:p w:rsidR="00201DB0" w:rsidRDefault="00201DB0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DB0" w:rsidRDefault="00201DB0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DB0" w:rsidRDefault="00201DB0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copy</w:t>
            </w:r>
          </w:p>
        </w:tc>
        <w:tc>
          <w:tcPr>
            <w:tcW w:w="1418" w:type="dxa"/>
          </w:tcPr>
          <w:p w:rsidR="00281A13" w:rsidRDefault="008A660F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 2011</w:t>
            </w:r>
          </w:p>
          <w:p w:rsidR="00717F9C" w:rsidRDefault="00717F9C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7F9C" w:rsidRDefault="00717F9C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17F9C" w:rsidRDefault="00717F9C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 2011</w:t>
            </w:r>
          </w:p>
        </w:tc>
      </w:tr>
      <w:tr w:rsidR="00281A13" w:rsidTr="00D53665">
        <w:tc>
          <w:tcPr>
            <w:tcW w:w="4077" w:type="dxa"/>
          </w:tcPr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ome and poverty statistics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ongmix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  <w:tc>
          <w:tcPr>
            <w:tcW w:w="5387" w:type="dxa"/>
          </w:tcPr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tistic records 2008 – 2009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ongmix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trict (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ongmix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PI database)</w:t>
            </w:r>
          </w:p>
        </w:tc>
        <w:tc>
          <w:tcPr>
            <w:tcW w:w="1559" w:type="dxa"/>
          </w:tcPr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ongmixa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PI</w:t>
            </w:r>
          </w:p>
        </w:tc>
        <w:tc>
          <w:tcPr>
            <w:tcW w:w="1559" w:type="dxa"/>
          </w:tcPr>
          <w:p w:rsidR="00281A13" w:rsidRDefault="00201DB0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copy</w:t>
            </w:r>
          </w:p>
        </w:tc>
        <w:tc>
          <w:tcPr>
            <w:tcW w:w="1418" w:type="dxa"/>
          </w:tcPr>
          <w:p w:rsidR="00281A13" w:rsidRDefault="008A660F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 2011</w:t>
            </w:r>
          </w:p>
        </w:tc>
      </w:tr>
      <w:tr w:rsidR="00281A13" w:rsidTr="00D53665">
        <w:tc>
          <w:tcPr>
            <w:tcW w:w="4077" w:type="dxa"/>
          </w:tcPr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ome and poverty statistics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nta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  <w:tc>
          <w:tcPr>
            <w:tcW w:w="5387" w:type="dxa"/>
          </w:tcPr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tistic records 2008 – 2009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nta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trict (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nta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PI database)</w:t>
            </w:r>
          </w:p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ummary of Socio-economic Performance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nta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trict of the year 2011 – 2012 and Direction for the Year 2012 – 2013 </w:t>
            </w:r>
          </w:p>
        </w:tc>
        <w:tc>
          <w:tcPr>
            <w:tcW w:w="1559" w:type="dxa"/>
          </w:tcPr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nta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PI</w:t>
            </w:r>
          </w:p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enta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PI</w:t>
            </w:r>
          </w:p>
        </w:tc>
        <w:tc>
          <w:tcPr>
            <w:tcW w:w="1559" w:type="dxa"/>
          </w:tcPr>
          <w:p w:rsidR="00281A13" w:rsidRDefault="00201DB0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el file</w:t>
            </w:r>
          </w:p>
          <w:p w:rsidR="00201DB0" w:rsidRDefault="00201DB0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DB0" w:rsidRDefault="00201DB0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1DB0" w:rsidRDefault="00201DB0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copy</w:t>
            </w:r>
          </w:p>
        </w:tc>
        <w:tc>
          <w:tcPr>
            <w:tcW w:w="1418" w:type="dxa"/>
          </w:tcPr>
          <w:p w:rsidR="00281A13" w:rsidRDefault="008A660F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 2011</w:t>
            </w:r>
          </w:p>
          <w:p w:rsidR="008A660F" w:rsidRDefault="008A660F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660F" w:rsidRDefault="008A660F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A660F" w:rsidRDefault="008A660F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2012</w:t>
            </w:r>
          </w:p>
        </w:tc>
      </w:tr>
      <w:tr w:rsidR="00281A13" w:rsidTr="00D53665">
        <w:tc>
          <w:tcPr>
            <w:tcW w:w="4077" w:type="dxa"/>
          </w:tcPr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ome and poverty statistics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t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08</w:t>
            </w:r>
          </w:p>
        </w:tc>
        <w:tc>
          <w:tcPr>
            <w:tcW w:w="5387" w:type="dxa"/>
          </w:tcPr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tistic records 2008 – 2009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t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trict (from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t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PI database)</w:t>
            </w:r>
          </w:p>
        </w:tc>
        <w:tc>
          <w:tcPr>
            <w:tcW w:w="1559" w:type="dxa"/>
          </w:tcPr>
          <w:p w:rsidR="00281A13" w:rsidRDefault="00281A13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ot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PI</w:t>
            </w:r>
          </w:p>
        </w:tc>
        <w:tc>
          <w:tcPr>
            <w:tcW w:w="1559" w:type="dxa"/>
          </w:tcPr>
          <w:p w:rsidR="00281A13" w:rsidRDefault="00201DB0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cel file</w:t>
            </w:r>
          </w:p>
        </w:tc>
        <w:tc>
          <w:tcPr>
            <w:tcW w:w="1418" w:type="dxa"/>
          </w:tcPr>
          <w:p w:rsidR="00281A13" w:rsidRDefault="008A660F" w:rsidP="00D536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 2011</w:t>
            </w:r>
          </w:p>
        </w:tc>
      </w:tr>
    </w:tbl>
    <w:p w:rsidR="00281A13" w:rsidRDefault="00281A13" w:rsidP="006B61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F3FDD" w:rsidRDefault="00AF3FDD" w:rsidP="006B61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F3FDD" w:rsidRDefault="00AF3FDD" w:rsidP="006B61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B6129" w:rsidRDefault="006B6129" w:rsidP="006B61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F3FDD" w:rsidRDefault="00AF3FDD" w:rsidP="006B61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bbreviation </w:t>
      </w:r>
      <w:r w:rsidRPr="00AF3FDD">
        <w:rPr>
          <w:rFonts w:ascii="Times New Roman" w:hAnsi="Times New Roman" w:cs="Times New Roman"/>
          <w:b/>
          <w:bCs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AF3FDD" w:rsidRDefault="00AF3FDD" w:rsidP="006B61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F3FDD" w:rsidRDefault="00AF3FDD" w:rsidP="00AF3F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FO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Provincial Agriculture and Forestry Office</w:t>
      </w:r>
    </w:p>
    <w:p w:rsidR="00077954" w:rsidRDefault="00AF3FDD" w:rsidP="00AF3FDD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FO:</w:t>
      </w:r>
      <w:r>
        <w:rPr>
          <w:rFonts w:ascii="Times New Roman" w:hAnsi="Times New Roman" w:cs="Times New Roman"/>
          <w:sz w:val="24"/>
          <w:szCs w:val="24"/>
        </w:rPr>
        <w:tab/>
      </w:r>
      <w:r w:rsidR="00077954">
        <w:rPr>
          <w:rFonts w:ascii="Times New Roman" w:hAnsi="Times New Roman" w:cs="Times New Roman"/>
          <w:sz w:val="24"/>
          <w:szCs w:val="24"/>
        </w:rPr>
        <w:t>District Agriculture and Forestry Office</w:t>
      </w:r>
    </w:p>
    <w:p w:rsidR="00F02533" w:rsidRDefault="00AF3FDD" w:rsidP="00AF3F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PI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F02533">
        <w:rPr>
          <w:rFonts w:ascii="Times New Roman" w:hAnsi="Times New Roman" w:cs="Times New Roman"/>
          <w:sz w:val="24"/>
          <w:szCs w:val="24"/>
        </w:rPr>
        <w:t>District Office of Planning and Investment</w:t>
      </w:r>
    </w:p>
    <w:p w:rsidR="00AF3FDD" w:rsidRDefault="00AF3FDD" w:rsidP="00AF3F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IC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District Office of Industry and Commerce</w:t>
      </w:r>
    </w:p>
    <w:p w:rsidR="00AF3FDD" w:rsidRDefault="00AF3FDD" w:rsidP="00AF3FDD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F: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Ministry of Agriculture and Forestry</w:t>
      </w:r>
    </w:p>
    <w:p w:rsidR="00F02533" w:rsidRDefault="00F02533" w:rsidP="000779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02533" w:rsidRPr="006B6129" w:rsidRDefault="00F02533" w:rsidP="006B61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F02533" w:rsidRPr="006B6129" w:rsidSect="00F025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843870"/>
    <w:multiLevelType w:val="hybridMultilevel"/>
    <w:tmpl w:val="583E94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129"/>
    <w:rsid w:val="00046D1E"/>
    <w:rsid w:val="00077954"/>
    <w:rsid w:val="000F49A9"/>
    <w:rsid w:val="00143ABE"/>
    <w:rsid w:val="0017230F"/>
    <w:rsid w:val="001A6A42"/>
    <w:rsid w:val="001F38B8"/>
    <w:rsid w:val="00201DB0"/>
    <w:rsid w:val="00234A7B"/>
    <w:rsid w:val="00281A13"/>
    <w:rsid w:val="0032247F"/>
    <w:rsid w:val="005451D5"/>
    <w:rsid w:val="005D38AF"/>
    <w:rsid w:val="005F3195"/>
    <w:rsid w:val="0062505D"/>
    <w:rsid w:val="006437D2"/>
    <w:rsid w:val="006B6129"/>
    <w:rsid w:val="006D2452"/>
    <w:rsid w:val="00717F9C"/>
    <w:rsid w:val="00732D4D"/>
    <w:rsid w:val="00776AC8"/>
    <w:rsid w:val="00806E00"/>
    <w:rsid w:val="008078F5"/>
    <w:rsid w:val="008A660F"/>
    <w:rsid w:val="008F4568"/>
    <w:rsid w:val="00981940"/>
    <w:rsid w:val="009A6160"/>
    <w:rsid w:val="00A80824"/>
    <w:rsid w:val="00AC15DD"/>
    <w:rsid w:val="00AF3FDD"/>
    <w:rsid w:val="00B462AA"/>
    <w:rsid w:val="00BA3249"/>
    <w:rsid w:val="00CB1206"/>
    <w:rsid w:val="00CD1460"/>
    <w:rsid w:val="00D36999"/>
    <w:rsid w:val="00D7639A"/>
    <w:rsid w:val="00E946E6"/>
    <w:rsid w:val="00F02533"/>
    <w:rsid w:val="00F71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B61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AF3FD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B61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AF3F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026</Words>
  <Characters>5854</Characters>
  <Application>Microsoft Office Word</Application>
  <DocSecurity>0</DocSecurity>
  <Lines>48</Lines>
  <Paragraphs>13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7-07-18T06:41:00Z</dcterms:created>
  <dcterms:modified xsi:type="dcterms:W3CDTF">2017-07-18T14:50:00Z</dcterms:modified>
</cp:coreProperties>
</file>